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FF9D3" w14:textId="269B6625" w:rsidR="003066B5" w:rsidRPr="00032B30" w:rsidRDefault="003066B5" w:rsidP="00D42417">
      <w:pPr>
        <w:spacing w:line="240" w:lineRule="auto"/>
        <w:rPr>
          <w:rFonts w:asciiTheme="majorBidi" w:hAnsiTheme="majorBidi" w:cstheme="majorBidi"/>
          <w:b/>
          <w:bCs/>
        </w:rPr>
      </w:pPr>
      <w:r w:rsidRPr="00032B30">
        <w:rPr>
          <w:rFonts w:asciiTheme="majorBidi" w:hAnsiTheme="majorBidi" w:cstheme="majorBidi"/>
          <w:b/>
          <w:bCs/>
        </w:rPr>
        <w:t>**Additional File 1:</w:t>
      </w:r>
    </w:p>
    <w:p w14:paraId="2B0616B7" w14:textId="29C926E4" w:rsidR="003066B5" w:rsidRPr="00032B30" w:rsidRDefault="003066B5" w:rsidP="009072E5">
      <w:pPr>
        <w:spacing w:line="240" w:lineRule="auto"/>
        <w:jc w:val="both"/>
        <w:rPr>
          <w:rFonts w:asciiTheme="majorBidi" w:hAnsiTheme="majorBidi" w:cstheme="majorBidi"/>
        </w:rPr>
      </w:pPr>
      <w:r w:rsidRPr="00032B30">
        <w:rPr>
          <w:rFonts w:asciiTheme="majorBidi" w:hAnsiTheme="majorBidi" w:cstheme="majorBidi"/>
        </w:rPr>
        <w:t>File Format: .</w:t>
      </w:r>
      <w:proofErr w:type="spellStart"/>
      <w:r w:rsidRPr="00032B30">
        <w:rPr>
          <w:rFonts w:asciiTheme="majorBidi" w:hAnsiTheme="majorBidi" w:cstheme="majorBidi"/>
        </w:rPr>
        <w:t>xls</w:t>
      </w:r>
      <w:proofErr w:type="spellEnd"/>
    </w:p>
    <w:p w14:paraId="7DE5DEFC" w14:textId="564BB7E3" w:rsidR="003066B5" w:rsidRPr="00032B30" w:rsidRDefault="003066B5" w:rsidP="009072E5">
      <w:pPr>
        <w:spacing w:line="240" w:lineRule="auto"/>
        <w:jc w:val="both"/>
        <w:rPr>
          <w:rFonts w:asciiTheme="majorBidi" w:hAnsiTheme="majorBidi" w:cstheme="majorBidi"/>
        </w:rPr>
      </w:pPr>
      <w:r w:rsidRPr="00032B30">
        <w:rPr>
          <w:rFonts w:asciiTheme="majorBidi" w:hAnsiTheme="majorBidi" w:cstheme="majorBidi"/>
        </w:rPr>
        <w:t xml:space="preserve">Title of Data: </w:t>
      </w:r>
      <w:r w:rsidR="00A068DA" w:rsidRPr="00032B30">
        <w:rPr>
          <w:rFonts w:asciiTheme="majorBidi" w:hAnsiTheme="majorBidi" w:cstheme="majorBidi"/>
        </w:rPr>
        <w:t>Interaction effects of different parameters on cardiometabolic variables.</w:t>
      </w:r>
    </w:p>
    <w:p w14:paraId="4C868C2E" w14:textId="179A03B8" w:rsidR="003066B5" w:rsidRPr="00032B30" w:rsidRDefault="003066B5" w:rsidP="009072E5">
      <w:pPr>
        <w:spacing w:line="240" w:lineRule="auto"/>
        <w:jc w:val="both"/>
        <w:rPr>
          <w:rFonts w:asciiTheme="majorBidi" w:hAnsiTheme="majorBidi" w:cstheme="majorBidi"/>
        </w:rPr>
      </w:pPr>
      <w:r w:rsidRPr="00032B30">
        <w:rPr>
          <w:rFonts w:asciiTheme="majorBidi" w:hAnsiTheme="majorBidi" w:cstheme="majorBidi"/>
        </w:rPr>
        <w:t xml:space="preserve">Description of data: This file contains the </w:t>
      </w:r>
      <w:r w:rsidR="00A068DA" w:rsidRPr="00032B30">
        <w:rPr>
          <w:rFonts w:asciiTheme="majorBidi" w:hAnsiTheme="majorBidi" w:cstheme="majorBidi"/>
        </w:rPr>
        <w:t>Interaction effects of obesity status, sex, drink, and intensity on energy expenditure (EE), delta efficiency (DE), substrate oxidation (</w:t>
      </w:r>
      <w:r w:rsidR="00DC5EE9">
        <w:rPr>
          <w:rFonts w:asciiTheme="majorBidi" w:hAnsiTheme="majorBidi" w:cstheme="majorBidi"/>
        </w:rPr>
        <w:t>RER</w:t>
      </w:r>
      <w:r w:rsidR="00A068DA" w:rsidRPr="00032B30">
        <w:rPr>
          <w:rFonts w:asciiTheme="majorBidi" w:hAnsiTheme="majorBidi" w:cstheme="majorBidi"/>
        </w:rPr>
        <w:t>), and heart rate (HR) trends</w:t>
      </w:r>
      <w:r w:rsidRPr="00032B30">
        <w:rPr>
          <w:rFonts w:asciiTheme="majorBidi" w:hAnsiTheme="majorBidi" w:cstheme="majorBidi"/>
        </w:rPr>
        <w:t>.</w:t>
      </w:r>
    </w:p>
    <w:p w14:paraId="6AB6A0B5" w14:textId="6B6BFFB7" w:rsidR="00D42417" w:rsidRPr="00032B30" w:rsidRDefault="00D42417" w:rsidP="009072E5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032B30">
        <w:rPr>
          <w:rFonts w:asciiTheme="majorBidi" w:hAnsiTheme="majorBidi" w:cstheme="majorBidi"/>
          <w:b/>
          <w:bCs/>
        </w:rPr>
        <w:t>**Additional File 2:</w:t>
      </w:r>
    </w:p>
    <w:p w14:paraId="7B402461" w14:textId="77777777" w:rsidR="00D42417" w:rsidRPr="00032B30" w:rsidRDefault="00D42417" w:rsidP="009072E5">
      <w:pPr>
        <w:spacing w:line="240" w:lineRule="auto"/>
        <w:jc w:val="both"/>
        <w:rPr>
          <w:rFonts w:asciiTheme="majorBidi" w:hAnsiTheme="majorBidi" w:cstheme="majorBidi"/>
        </w:rPr>
      </w:pPr>
      <w:r w:rsidRPr="00032B30">
        <w:rPr>
          <w:rFonts w:asciiTheme="majorBidi" w:hAnsiTheme="majorBidi" w:cstheme="majorBidi"/>
        </w:rPr>
        <w:t>File Format: .</w:t>
      </w:r>
      <w:proofErr w:type="spellStart"/>
      <w:r w:rsidRPr="00032B30">
        <w:rPr>
          <w:rFonts w:asciiTheme="majorBidi" w:hAnsiTheme="majorBidi" w:cstheme="majorBidi"/>
        </w:rPr>
        <w:t>xls</w:t>
      </w:r>
      <w:proofErr w:type="spellEnd"/>
    </w:p>
    <w:p w14:paraId="66C09B44" w14:textId="5DC78A48" w:rsidR="00D42417" w:rsidRPr="00032B30" w:rsidRDefault="00D42417" w:rsidP="009072E5">
      <w:pPr>
        <w:spacing w:line="240" w:lineRule="auto"/>
        <w:jc w:val="both"/>
        <w:rPr>
          <w:rFonts w:asciiTheme="majorBidi" w:hAnsiTheme="majorBidi" w:cstheme="majorBidi"/>
        </w:rPr>
      </w:pPr>
      <w:r w:rsidRPr="00032B30">
        <w:rPr>
          <w:rFonts w:asciiTheme="majorBidi" w:hAnsiTheme="majorBidi" w:cstheme="majorBidi"/>
        </w:rPr>
        <w:t xml:space="preserve">Title of Data: </w:t>
      </w:r>
      <w:r w:rsidR="00484B82" w:rsidRPr="00032B30">
        <w:rPr>
          <w:rFonts w:asciiTheme="majorBidi" w:hAnsiTheme="majorBidi" w:cstheme="majorBidi"/>
        </w:rPr>
        <w:t xml:space="preserve">effects of beverages </w:t>
      </w:r>
      <w:r w:rsidRPr="00032B30">
        <w:rPr>
          <w:rFonts w:asciiTheme="majorBidi" w:hAnsiTheme="majorBidi" w:cstheme="majorBidi"/>
        </w:rPr>
        <w:t>on cardiometabolic variables.</w:t>
      </w:r>
    </w:p>
    <w:p w14:paraId="27AA55EA" w14:textId="0A8D6C3C" w:rsidR="0054592E" w:rsidRPr="00032B30" w:rsidRDefault="00D42417" w:rsidP="005164FE">
      <w:pPr>
        <w:spacing w:line="240" w:lineRule="auto"/>
        <w:jc w:val="both"/>
        <w:rPr>
          <w:rFonts w:asciiTheme="majorBidi" w:hAnsiTheme="majorBidi" w:cstheme="majorBidi"/>
        </w:rPr>
      </w:pPr>
      <w:r w:rsidRPr="00032B30">
        <w:rPr>
          <w:rFonts w:asciiTheme="majorBidi" w:hAnsiTheme="majorBidi" w:cstheme="majorBidi"/>
        </w:rPr>
        <w:t xml:space="preserve">Description of data: This file contains </w:t>
      </w:r>
      <w:r w:rsidR="00484B82" w:rsidRPr="00032B30">
        <w:rPr>
          <w:rFonts w:asciiTheme="majorBidi" w:hAnsiTheme="majorBidi" w:cstheme="majorBidi"/>
        </w:rPr>
        <w:t xml:space="preserve">the effects of beverages (AYM, KYM, water, and caffeinated water) on EE, </w:t>
      </w:r>
      <w:r w:rsidR="00DC5EE9">
        <w:rPr>
          <w:rFonts w:asciiTheme="majorBidi" w:hAnsiTheme="majorBidi" w:cstheme="majorBidi"/>
        </w:rPr>
        <w:t>RER</w:t>
      </w:r>
      <w:r w:rsidR="00484B82" w:rsidRPr="00032B30">
        <w:rPr>
          <w:rFonts w:asciiTheme="majorBidi" w:hAnsiTheme="majorBidi" w:cstheme="majorBidi"/>
        </w:rPr>
        <w:t>, and HR during progressive submaximal cycling (20–80 W) in men and women.</w:t>
      </w:r>
      <w:bookmarkStart w:id="0" w:name="_GoBack"/>
      <w:bookmarkEnd w:id="0"/>
    </w:p>
    <w:sectPr w:rsidR="0054592E" w:rsidRPr="00032B30" w:rsidSect="00685FF6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738F2C" w14:textId="77777777" w:rsidR="000257DF" w:rsidRDefault="000257DF" w:rsidP="00FB74FE">
      <w:pPr>
        <w:spacing w:after="0" w:line="240" w:lineRule="auto"/>
      </w:pPr>
      <w:r>
        <w:separator/>
      </w:r>
    </w:p>
  </w:endnote>
  <w:endnote w:type="continuationSeparator" w:id="0">
    <w:p w14:paraId="4F878D60" w14:textId="77777777" w:rsidR="000257DF" w:rsidRDefault="000257DF" w:rsidP="00FB7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6510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61034" w14:textId="14D0A1A8" w:rsidR="00FB74FE" w:rsidRDefault="00FB74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3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9D8632" w14:textId="77777777" w:rsidR="00FB74FE" w:rsidRDefault="00FB74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86DEE5" w14:textId="77777777" w:rsidR="000257DF" w:rsidRDefault="000257DF" w:rsidP="00FB74FE">
      <w:pPr>
        <w:spacing w:after="0" w:line="240" w:lineRule="auto"/>
      </w:pPr>
      <w:r>
        <w:separator/>
      </w:r>
    </w:p>
  </w:footnote>
  <w:footnote w:type="continuationSeparator" w:id="0">
    <w:p w14:paraId="440C1E2E" w14:textId="77777777" w:rsidR="000257DF" w:rsidRDefault="000257DF" w:rsidP="00FB74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27392"/>
    <w:rsid w:val="00000298"/>
    <w:rsid w:val="00000F08"/>
    <w:rsid w:val="000011FC"/>
    <w:rsid w:val="0000507B"/>
    <w:rsid w:val="000108BB"/>
    <w:rsid w:val="00022180"/>
    <w:rsid w:val="00022BEF"/>
    <w:rsid w:val="00024E93"/>
    <w:rsid w:val="000257DF"/>
    <w:rsid w:val="000264BD"/>
    <w:rsid w:val="00027283"/>
    <w:rsid w:val="00032B30"/>
    <w:rsid w:val="00033EF3"/>
    <w:rsid w:val="00035D39"/>
    <w:rsid w:val="0004011D"/>
    <w:rsid w:val="000432D4"/>
    <w:rsid w:val="00044234"/>
    <w:rsid w:val="00045161"/>
    <w:rsid w:val="000454FE"/>
    <w:rsid w:val="00047DE4"/>
    <w:rsid w:val="00051952"/>
    <w:rsid w:val="000535E9"/>
    <w:rsid w:val="00053F0B"/>
    <w:rsid w:val="00054CC2"/>
    <w:rsid w:val="00056560"/>
    <w:rsid w:val="000567E1"/>
    <w:rsid w:val="00067AE2"/>
    <w:rsid w:val="000708B3"/>
    <w:rsid w:val="00070E20"/>
    <w:rsid w:val="0007258E"/>
    <w:rsid w:val="00075D04"/>
    <w:rsid w:val="000802BB"/>
    <w:rsid w:val="0008140F"/>
    <w:rsid w:val="00081DD6"/>
    <w:rsid w:val="00083078"/>
    <w:rsid w:val="0008628F"/>
    <w:rsid w:val="00090165"/>
    <w:rsid w:val="00091E3C"/>
    <w:rsid w:val="00095068"/>
    <w:rsid w:val="00097482"/>
    <w:rsid w:val="000A0933"/>
    <w:rsid w:val="000A1166"/>
    <w:rsid w:val="000A2A0B"/>
    <w:rsid w:val="000A3731"/>
    <w:rsid w:val="000A4B89"/>
    <w:rsid w:val="000A4E73"/>
    <w:rsid w:val="000A581C"/>
    <w:rsid w:val="000A5E3E"/>
    <w:rsid w:val="000B50CA"/>
    <w:rsid w:val="000B5180"/>
    <w:rsid w:val="000B7F01"/>
    <w:rsid w:val="000C2340"/>
    <w:rsid w:val="000C68B5"/>
    <w:rsid w:val="000C6CD4"/>
    <w:rsid w:val="000C71FC"/>
    <w:rsid w:val="000C7D73"/>
    <w:rsid w:val="000D0084"/>
    <w:rsid w:val="000D3829"/>
    <w:rsid w:val="000D7D97"/>
    <w:rsid w:val="000E0923"/>
    <w:rsid w:val="000E40B6"/>
    <w:rsid w:val="000E5202"/>
    <w:rsid w:val="000E5875"/>
    <w:rsid w:val="000E5FEC"/>
    <w:rsid w:val="000E74D0"/>
    <w:rsid w:val="000F062E"/>
    <w:rsid w:val="000F2F2C"/>
    <w:rsid w:val="000F4F90"/>
    <w:rsid w:val="00100960"/>
    <w:rsid w:val="0010263B"/>
    <w:rsid w:val="00106988"/>
    <w:rsid w:val="00106D97"/>
    <w:rsid w:val="00111E0D"/>
    <w:rsid w:val="00111F85"/>
    <w:rsid w:val="00112C06"/>
    <w:rsid w:val="00114173"/>
    <w:rsid w:val="00114784"/>
    <w:rsid w:val="001148DE"/>
    <w:rsid w:val="001166F5"/>
    <w:rsid w:val="00117650"/>
    <w:rsid w:val="00117776"/>
    <w:rsid w:val="00117A36"/>
    <w:rsid w:val="00120A8E"/>
    <w:rsid w:val="00122B8D"/>
    <w:rsid w:val="001233D9"/>
    <w:rsid w:val="001267CD"/>
    <w:rsid w:val="00131CC8"/>
    <w:rsid w:val="00136DFF"/>
    <w:rsid w:val="001414CA"/>
    <w:rsid w:val="00144055"/>
    <w:rsid w:val="00146606"/>
    <w:rsid w:val="00151642"/>
    <w:rsid w:val="00156C85"/>
    <w:rsid w:val="001576AC"/>
    <w:rsid w:val="0016061F"/>
    <w:rsid w:val="001631F3"/>
    <w:rsid w:val="00164A93"/>
    <w:rsid w:val="0017119F"/>
    <w:rsid w:val="001723F2"/>
    <w:rsid w:val="00176400"/>
    <w:rsid w:val="00177E91"/>
    <w:rsid w:val="0018296C"/>
    <w:rsid w:val="00185483"/>
    <w:rsid w:val="00186587"/>
    <w:rsid w:val="0018765F"/>
    <w:rsid w:val="00190A36"/>
    <w:rsid w:val="00190E6E"/>
    <w:rsid w:val="00195E2E"/>
    <w:rsid w:val="001A0048"/>
    <w:rsid w:val="001A075D"/>
    <w:rsid w:val="001A2EE5"/>
    <w:rsid w:val="001A5D85"/>
    <w:rsid w:val="001A60B1"/>
    <w:rsid w:val="001A6DA9"/>
    <w:rsid w:val="001B2837"/>
    <w:rsid w:val="001B5F53"/>
    <w:rsid w:val="001B74C0"/>
    <w:rsid w:val="001B7E2E"/>
    <w:rsid w:val="001C4B46"/>
    <w:rsid w:val="001C7169"/>
    <w:rsid w:val="001C7273"/>
    <w:rsid w:val="001D05AC"/>
    <w:rsid w:val="001D43C2"/>
    <w:rsid w:val="001D533A"/>
    <w:rsid w:val="001D6878"/>
    <w:rsid w:val="001D6915"/>
    <w:rsid w:val="001D69B1"/>
    <w:rsid w:val="001D793E"/>
    <w:rsid w:val="001E399A"/>
    <w:rsid w:val="001E7E4D"/>
    <w:rsid w:val="001F16E7"/>
    <w:rsid w:val="001F1F67"/>
    <w:rsid w:val="001F40C1"/>
    <w:rsid w:val="001F5A4B"/>
    <w:rsid w:val="001F670A"/>
    <w:rsid w:val="00201C53"/>
    <w:rsid w:val="0020228C"/>
    <w:rsid w:val="00206F99"/>
    <w:rsid w:val="0021062E"/>
    <w:rsid w:val="00214285"/>
    <w:rsid w:val="00215FC1"/>
    <w:rsid w:val="00217C5D"/>
    <w:rsid w:val="00226EEB"/>
    <w:rsid w:val="002270E5"/>
    <w:rsid w:val="00232CCA"/>
    <w:rsid w:val="00234675"/>
    <w:rsid w:val="002402DB"/>
    <w:rsid w:val="0024519E"/>
    <w:rsid w:val="002460FA"/>
    <w:rsid w:val="002464B7"/>
    <w:rsid w:val="002474FC"/>
    <w:rsid w:val="00252315"/>
    <w:rsid w:val="0025491C"/>
    <w:rsid w:val="0025659C"/>
    <w:rsid w:val="00256E24"/>
    <w:rsid w:val="00262B04"/>
    <w:rsid w:val="002650D3"/>
    <w:rsid w:val="002664E2"/>
    <w:rsid w:val="0026706B"/>
    <w:rsid w:val="00274833"/>
    <w:rsid w:val="00276733"/>
    <w:rsid w:val="00286693"/>
    <w:rsid w:val="00286794"/>
    <w:rsid w:val="00291AAA"/>
    <w:rsid w:val="00297152"/>
    <w:rsid w:val="002975B9"/>
    <w:rsid w:val="002A0012"/>
    <w:rsid w:val="002A066F"/>
    <w:rsid w:val="002A2CFD"/>
    <w:rsid w:val="002A540A"/>
    <w:rsid w:val="002A6B55"/>
    <w:rsid w:val="002B0837"/>
    <w:rsid w:val="002B0DA6"/>
    <w:rsid w:val="002B1B9D"/>
    <w:rsid w:val="002B1E08"/>
    <w:rsid w:val="002B30C5"/>
    <w:rsid w:val="002B4903"/>
    <w:rsid w:val="002B6EA4"/>
    <w:rsid w:val="002B763F"/>
    <w:rsid w:val="002C15DD"/>
    <w:rsid w:val="002C538A"/>
    <w:rsid w:val="002C5C8F"/>
    <w:rsid w:val="002C6D04"/>
    <w:rsid w:val="002C7E0D"/>
    <w:rsid w:val="002D2B46"/>
    <w:rsid w:val="002D2B61"/>
    <w:rsid w:val="002D5D76"/>
    <w:rsid w:val="002E21A5"/>
    <w:rsid w:val="002E4410"/>
    <w:rsid w:val="002E4507"/>
    <w:rsid w:val="002E49C7"/>
    <w:rsid w:val="002E574B"/>
    <w:rsid w:val="002E6481"/>
    <w:rsid w:val="002F1383"/>
    <w:rsid w:val="00303213"/>
    <w:rsid w:val="0030444E"/>
    <w:rsid w:val="003066B5"/>
    <w:rsid w:val="0030798C"/>
    <w:rsid w:val="00313836"/>
    <w:rsid w:val="003138C8"/>
    <w:rsid w:val="00316148"/>
    <w:rsid w:val="003169CE"/>
    <w:rsid w:val="00317D6F"/>
    <w:rsid w:val="003253D7"/>
    <w:rsid w:val="0032712A"/>
    <w:rsid w:val="003305CA"/>
    <w:rsid w:val="00330CEB"/>
    <w:rsid w:val="003316B0"/>
    <w:rsid w:val="003327C0"/>
    <w:rsid w:val="003337A9"/>
    <w:rsid w:val="0033420A"/>
    <w:rsid w:val="003342E0"/>
    <w:rsid w:val="0033657F"/>
    <w:rsid w:val="0034057A"/>
    <w:rsid w:val="00340E18"/>
    <w:rsid w:val="00343DA7"/>
    <w:rsid w:val="00350777"/>
    <w:rsid w:val="003607EB"/>
    <w:rsid w:val="0036565B"/>
    <w:rsid w:val="003670B4"/>
    <w:rsid w:val="00371919"/>
    <w:rsid w:val="00372035"/>
    <w:rsid w:val="00376023"/>
    <w:rsid w:val="003762F4"/>
    <w:rsid w:val="00384637"/>
    <w:rsid w:val="003872B8"/>
    <w:rsid w:val="00390D9C"/>
    <w:rsid w:val="00392C2A"/>
    <w:rsid w:val="00392F24"/>
    <w:rsid w:val="00393734"/>
    <w:rsid w:val="00396929"/>
    <w:rsid w:val="003A2A4B"/>
    <w:rsid w:val="003A4929"/>
    <w:rsid w:val="003A611E"/>
    <w:rsid w:val="003A673B"/>
    <w:rsid w:val="003A74AD"/>
    <w:rsid w:val="003A7D50"/>
    <w:rsid w:val="003B37AE"/>
    <w:rsid w:val="003B5111"/>
    <w:rsid w:val="003B592B"/>
    <w:rsid w:val="003B6EFC"/>
    <w:rsid w:val="003C3468"/>
    <w:rsid w:val="003D061D"/>
    <w:rsid w:val="003D2DB6"/>
    <w:rsid w:val="003D37C4"/>
    <w:rsid w:val="003D4FCF"/>
    <w:rsid w:val="003D54EB"/>
    <w:rsid w:val="003D5D45"/>
    <w:rsid w:val="003D6E1E"/>
    <w:rsid w:val="003E094E"/>
    <w:rsid w:val="003E5EFA"/>
    <w:rsid w:val="003E5FE8"/>
    <w:rsid w:val="003E7DC2"/>
    <w:rsid w:val="003F03DE"/>
    <w:rsid w:val="003F0F18"/>
    <w:rsid w:val="003F15AD"/>
    <w:rsid w:val="003F1B67"/>
    <w:rsid w:val="003F1E6A"/>
    <w:rsid w:val="003F265A"/>
    <w:rsid w:val="003F7FD1"/>
    <w:rsid w:val="004000E1"/>
    <w:rsid w:val="0040299E"/>
    <w:rsid w:val="00404369"/>
    <w:rsid w:val="004061D7"/>
    <w:rsid w:val="00406D92"/>
    <w:rsid w:val="0041126A"/>
    <w:rsid w:val="00411456"/>
    <w:rsid w:val="0041198C"/>
    <w:rsid w:val="00414C7F"/>
    <w:rsid w:val="00415DA8"/>
    <w:rsid w:val="00417285"/>
    <w:rsid w:val="00422680"/>
    <w:rsid w:val="0042434F"/>
    <w:rsid w:val="0042454A"/>
    <w:rsid w:val="00427392"/>
    <w:rsid w:val="00432555"/>
    <w:rsid w:val="00432FA2"/>
    <w:rsid w:val="00435194"/>
    <w:rsid w:val="004449AB"/>
    <w:rsid w:val="00444C91"/>
    <w:rsid w:val="00445479"/>
    <w:rsid w:val="00447AD6"/>
    <w:rsid w:val="00451F1F"/>
    <w:rsid w:val="004533B3"/>
    <w:rsid w:val="004546DE"/>
    <w:rsid w:val="00460FDF"/>
    <w:rsid w:val="004674D2"/>
    <w:rsid w:val="004676BE"/>
    <w:rsid w:val="004718A7"/>
    <w:rsid w:val="004730F3"/>
    <w:rsid w:val="00476EFE"/>
    <w:rsid w:val="004830AB"/>
    <w:rsid w:val="00483534"/>
    <w:rsid w:val="00484B82"/>
    <w:rsid w:val="00487368"/>
    <w:rsid w:val="00487478"/>
    <w:rsid w:val="004900BD"/>
    <w:rsid w:val="0049112F"/>
    <w:rsid w:val="00495A4A"/>
    <w:rsid w:val="004961AF"/>
    <w:rsid w:val="0049642A"/>
    <w:rsid w:val="004A2270"/>
    <w:rsid w:val="004A4F8B"/>
    <w:rsid w:val="004A6420"/>
    <w:rsid w:val="004B0C3E"/>
    <w:rsid w:val="004B61BE"/>
    <w:rsid w:val="004B7B0D"/>
    <w:rsid w:val="004B7F19"/>
    <w:rsid w:val="004C34FD"/>
    <w:rsid w:val="004C6341"/>
    <w:rsid w:val="004D090E"/>
    <w:rsid w:val="004D512D"/>
    <w:rsid w:val="004E2BBB"/>
    <w:rsid w:val="004E3830"/>
    <w:rsid w:val="004E45AF"/>
    <w:rsid w:val="004E7936"/>
    <w:rsid w:val="004F297E"/>
    <w:rsid w:val="004F49CB"/>
    <w:rsid w:val="004F5B76"/>
    <w:rsid w:val="00500E1D"/>
    <w:rsid w:val="00502CF5"/>
    <w:rsid w:val="00503AB3"/>
    <w:rsid w:val="0050758F"/>
    <w:rsid w:val="005128ED"/>
    <w:rsid w:val="005130CA"/>
    <w:rsid w:val="00513DFC"/>
    <w:rsid w:val="005148F5"/>
    <w:rsid w:val="00515ADC"/>
    <w:rsid w:val="0051610D"/>
    <w:rsid w:val="005164FE"/>
    <w:rsid w:val="00526CA6"/>
    <w:rsid w:val="00526FBC"/>
    <w:rsid w:val="005335FB"/>
    <w:rsid w:val="005377D7"/>
    <w:rsid w:val="00537C06"/>
    <w:rsid w:val="00540EB0"/>
    <w:rsid w:val="00542265"/>
    <w:rsid w:val="0054592E"/>
    <w:rsid w:val="00546595"/>
    <w:rsid w:val="00546C06"/>
    <w:rsid w:val="00550A2F"/>
    <w:rsid w:val="00551A9D"/>
    <w:rsid w:val="00551C16"/>
    <w:rsid w:val="0055472D"/>
    <w:rsid w:val="00555892"/>
    <w:rsid w:val="0055787D"/>
    <w:rsid w:val="00564DD7"/>
    <w:rsid w:val="00564E2C"/>
    <w:rsid w:val="00581518"/>
    <w:rsid w:val="00581C8B"/>
    <w:rsid w:val="0058210B"/>
    <w:rsid w:val="005821E3"/>
    <w:rsid w:val="00582DD7"/>
    <w:rsid w:val="00583123"/>
    <w:rsid w:val="00584546"/>
    <w:rsid w:val="00590D44"/>
    <w:rsid w:val="005935CB"/>
    <w:rsid w:val="00594493"/>
    <w:rsid w:val="005950AB"/>
    <w:rsid w:val="00596669"/>
    <w:rsid w:val="00597A05"/>
    <w:rsid w:val="005A2D07"/>
    <w:rsid w:val="005B0F31"/>
    <w:rsid w:val="005B5033"/>
    <w:rsid w:val="005B53E2"/>
    <w:rsid w:val="005B6B82"/>
    <w:rsid w:val="005C29B8"/>
    <w:rsid w:val="005C49F3"/>
    <w:rsid w:val="005D29E5"/>
    <w:rsid w:val="005D79AB"/>
    <w:rsid w:val="005E0ED5"/>
    <w:rsid w:val="005E3E13"/>
    <w:rsid w:val="005E5F90"/>
    <w:rsid w:val="005E65CA"/>
    <w:rsid w:val="005F0BA4"/>
    <w:rsid w:val="005F22E9"/>
    <w:rsid w:val="005F320D"/>
    <w:rsid w:val="005F398A"/>
    <w:rsid w:val="005F7456"/>
    <w:rsid w:val="00601388"/>
    <w:rsid w:val="00601C7F"/>
    <w:rsid w:val="00606701"/>
    <w:rsid w:val="00613914"/>
    <w:rsid w:val="0061420D"/>
    <w:rsid w:val="00615979"/>
    <w:rsid w:val="00616A4B"/>
    <w:rsid w:val="00621E31"/>
    <w:rsid w:val="00624139"/>
    <w:rsid w:val="006244B7"/>
    <w:rsid w:val="0062689A"/>
    <w:rsid w:val="00630D31"/>
    <w:rsid w:val="00631C3C"/>
    <w:rsid w:val="00631F41"/>
    <w:rsid w:val="00633BBA"/>
    <w:rsid w:val="006366DC"/>
    <w:rsid w:val="006372F1"/>
    <w:rsid w:val="00640008"/>
    <w:rsid w:val="00642252"/>
    <w:rsid w:val="00644441"/>
    <w:rsid w:val="00644C55"/>
    <w:rsid w:val="00646F54"/>
    <w:rsid w:val="00650C9D"/>
    <w:rsid w:val="00654B0F"/>
    <w:rsid w:val="0065596F"/>
    <w:rsid w:val="006613DE"/>
    <w:rsid w:val="00662193"/>
    <w:rsid w:val="006635D5"/>
    <w:rsid w:val="00666BD0"/>
    <w:rsid w:val="00670B9D"/>
    <w:rsid w:val="00670FEF"/>
    <w:rsid w:val="0067698C"/>
    <w:rsid w:val="00680EF9"/>
    <w:rsid w:val="00681898"/>
    <w:rsid w:val="00685FF6"/>
    <w:rsid w:val="00687FEB"/>
    <w:rsid w:val="0069453B"/>
    <w:rsid w:val="00695291"/>
    <w:rsid w:val="00695B57"/>
    <w:rsid w:val="00697667"/>
    <w:rsid w:val="006A094B"/>
    <w:rsid w:val="006A2D43"/>
    <w:rsid w:val="006A2F7F"/>
    <w:rsid w:val="006A3F3D"/>
    <w:rsid w:val="006A4A04"/>
    <w:rsid w:val="006A4AA4"/>
    <w:rsid w:val="006A589E"/>
    <w:rsid w:val="006B5005"/>
    <w:rsid w:val="006B6E10"/>
    <w:rsid w:val="006B726F"/>
    <w:rsid w:val="006C086C"/>
    <w:rsid w:val="006C1BE5"/>
    <w:rsid w:val="006C2A91"/>
    <w:rsid w:val="006C7684"/>
    <w:rsid w:val="006C7BDB"/>
    <w:rsid w:val="006C7C17"/>
    <w:rsid w:val="006D197D"/>
    <w:rsid w:val="006D33CD"/>
    <w:rsid w:val="006D6776"/>
    <w:rsid w:val="006E3D54"/>
    <w:rsid w:val="006F20A1"/>
    <w:rsid w:val="006F4AB4"/>
    <w:rsid w:val="006F6259"/>
    <w:rsid w:val="00710AD6"/>
    <w:rsid w:val="00710CCB"/>
    <w:rsid w:val="007126F3"/>
    <w:rsid w:val="0071315A"/>
    <w:rsid w:val="00715355"/>
    <w:rsid w:val="0071744A"/>
    <w:rsid w:val="0072174D"/>
    <w:rsid w:val="00722238"/>
    <w:rsid w:val="00722CC7"/>
    <w:rsid w:val="00722F0D"/>
    <w:rsid w:val="007240CC"/>
    <w:rsid w:val="00726FA1"/>
    <w:rsid w:val="007301AF"/>
    <w:rsid w:val="0073230C"/>
    <w:rsid w:val="00732991"/>
    <w:rsid w:val="00733DC0"/>
    <w:rsid w:val="00734383"/>
    <w:rsid w:val="007403F4"/>
    <w:rsid w:val="00741223"/>
    <w:rsid w:val="00743A2E"/>
    <w:rsid w:val="00743CBF"/>
    <w:rsid w:val="00745F98"/>
    <w:rsid w:val="00746A58"/>
    <w:rsid w:val="00750842"/>
    <w:rsid w:val="00753C32"/>
    <w:rsid w:val="0075409E"/>
    <w:rsid w:val="007555EF"/>
    <w:rsid w:val="0076201E"/>
    <w:rsid w:val="007628D9"/>
    <w:rsid w:val="007662BD"/>
    <w:rsid w:val="00771726"/>
    <w:rsid w:val="007728C8"/>
    <w:rsid w:val="00773072"/>
    <w:rsid w:val="00774D69"/>
    <w:rsid w:val="00775D7D"/>
    <w:rsid w:val="00777C9D"/>
    <w:rsid w:val="007802CF"/>
    <w:rsid w:val="007811A7"/>
    <w:rsid w:val="00783E10"/>
    <w:rsid w:val="007850E6"/>
    <w:rsid w:val="00786F3F"/>
    <w:rsid w:val="00790430"/>
    <w:rsid w:val="007955FB"/>
    <w:rsid w:val="00797262"/>
    <w:rsid w:val="007A044C"/>
    <w:rsid w:val="007A0632"/>
    <w:rsid w:val="007A31D4"/>
    <w:rsid w:val="007A611D"/>
    <w:rsid w:val="007B204D"/>
    <w:rsid w:val="007B2BB9"/>
    <w:rsid w:val="007B37BD"/>
    <w:rsid w:val="007B3C46"/>
    <w:rsid w:val="007B4476"/>
    <w:rsid w:val="007C1135"/>
    <w:rsid w:val="007C450A"/>
    <w:rsid w:val="007C5009"/>
    <w:rsid w:val="007C6BCD"/>
    <w:rsid w:val="007C76E4"/>
    <w:rsid w:val="007D52AF"/>
    <w:rsid w:val="007E315D"/>
    <w:rsid w:val="007E3A92"/>
    <w:rsid w:val="007E4D39"/>
    <w:rsid w:val="007E59A1"/>
    <w:rsid w:val="007F0235"/>
    <w:rsid w:val="007F3A61"/>
    <w:rsid w:val="00801FDB"/>
    <w:rsid w:val="008021B4"/>
    <w:rsid w:val="008031A8"/>
    <w:rsid w:val="008052C4"/>
    <w:rsid w:val="0081096F"/>
    <w:rsid w:val="00810AD2"/>
    <w:rsid w:val="00813B0F"/>
    <w:rsid w:val="008147E5"/>
    <w:rsid w:val="00817A77"/>
    <w:rsid w:val="0082051F"/>
    <w:rsid w:val="00820C03"/>
    <w:rsid w:val="008231CF"/>
    <w:rsid w:val="00840262"/>
    <w:rsid w:val="0084542C"/>
    <w:rsid w:val="008529CA"/>
    <w:rsid w:val="00852CCC"/>
    <w:rsid w:val="00854BAC"/>
    <w:rsid w:val="00857CA7"/>
    <w:rsid w:val="00864081"/>
    <w:rsid w:val="00866538"/>
    <w:rsid w:val="00874687"/>
    <w:rsid w:val="00874942"/>
    <w:rsid w:val="008765A0"/>
    <w:rsid w:val="008765B8"/>
    <w:rsid w:val="00880AD0"/>
    <w:rsid w:val="00881C1F"/>
    <w:rsid w:val="0088277D"/>
    <w:rsid w:val="00882F0E"/>
    <w:rsid w:val="0088358E"/>
    <w:rsid w:val="00884619"/>
    <w:rsid w:val="00885899"/>
    <w:rsid w:val="00886166"/>
    <w:rsid w:val="00887FA7"/>
    <w:rsid w:val="008937F8"/>
    <w:rsid w:val="00894BEF"/>
    <w:rsid w:val="00895191"/>
    <w:rsid w:val="008A3BDA"/>
    <w:rsid w:val="008A4F84"/>
    <w:rsid w:val="008A564E"/>
    <w:rsid w:val="008A59FD"/>
    <w:rsid w:val="008A66A8"/>
    <w:rsid w:val="008A6F61"/>
    <w:rsid w:val="008B0C44"/>
    <w:rsid w:val="008B1379"/>
    <w:rsid w:val="008B5109"/>
    <w:rsid w:val="008B599A"/>
    <w:rsid w:val="008B7AE2"/>
    <w:rsid w:val="008C6C89"/>
    <w:rsid w:val="008C75F3"/>
    <w:rsid w:val="008D3D29"/>
    <w:rsid w:val="008D42DB"/>
    <w:rsid w:val="008D7E88"/>
    <w:rsid w:val="008E0D12"/>
    <w:rsid w:val="008E0DBC"/>
    <w:rsid w:val="008E1437"/>
    <w:rsid w:val="008F05DC"/>
    <w:rsid w:val="008F0B36"/>
    <w:rsid w:val="008F2342"/>
    <w:rsid w:val="008F4F22"/>
    <w:rsid w:val="008F6466"/>
    <w:rsid w:val="008F7C1D"/>
    <w:rsid w:val="0090215C"/>
    <w:rsid w:val="00902CD3"/>
    <w:rsid w:val="00905D24"/>
    <w:rsid w:val="00906969"/>
    <w:rsid w:val="009072E5"/>
    <w:rsid w:val="00911219"/>
    <w:rsid w:val="00911FAC"/>
    <w:rsid w:val="00917BD7"/>
    <w:rsid w:val="009222F0"/>
    <w:rsid w:val="00922DD4"/>
    <w:rsid w:val="0092569A"/>
    <w:rsid w:val="009308B6"/>
    <w:rsid w:val="0093093E"/>
    <w:rsid w:val="00931C9D"/>
    <w:rsid w:val="00935E67"/>
    <w:rsid w:val="00940285"/>
    <w:rsid w:val="00940FFA"/>
    <w:rsid w:val="00942254"/>
    <w:rsid w:val="00942259"/>
    <w:rsid w:val="009442C6"/>
    <w:rsid w:val="0094799A"/>
    <w:rsid w:val="009479B9"/>
    <w:rsid w:val="009520FD"/>
    <w:rsid w:val="00954362"/>
    <w:rsid w:val="00954AA9"/>
    <w:rsid w:val="00956DF8"/>
    <w:rsid w:val="009605EE"/>
    <w:rsid w:val="009618C0"/>
    <w:rsid w:val="009631BB"/>
    <w:rsid w:val="00963964"/>
    <w:rsid w:val="00966803"/>
    <w:rsid w:val="009679F1"/>
    <w:rsid w:val="00970EDC"/>
    <w:rsid w:val="009732FE"/>
    <w:rsid w:val="00973873"/>
    <w:rsid w:val="00981977"/>
    <w:rsid w:val="00990C88"/>
    <w:rsid w:val="00992124"/>
    <w:rsid w:val="00993350"/>
    <w:rsid w:val="009976C2"/>
    <w:rsid w:val="009A07EB"/>
    <w:rsid w:val="009A3BA5"/>
    <w:rsid w:val="009B26C7"/>
    <w:rsid w:val="009B2808"/>
    <w:rsid w:val="009B2D10"/>
    <w:rsid w:val="009B2DD6"/>
    <w:rsid w:val="009B596C"/>
    <w:rsid w:val="009B66CF"/>
    <w:rsid w:val="009B6C09"/>
    <w:rsid w:val="009B6C68"/>
    <w:rsid w:val="009C1CB8"/>
    <w:rsid w:val="009C3DBF"/>
    <w:rsid w:val="009C7176"/>
    <w:rsid w:val="009D1132"/>
    <w:rsid w:val="009D1273"/>
    <w:rsid w:val="009E3290"/>
    <w:rsid w:val="009E55CB"/>
    <w:rsid w:val="009E6273"/>
    <w:rsid w:val="009F5E48"/>
    <w:rsid w:val="009F6FF7"/>
    <w:rsid w:val="00A02416"/>
    <w:rsid w:val="00A040FD"/>
    <w:rsid w:val="00A05D11"/>
    <w:rsid w:val="00A05F42"/>
    <w:rsid w:val="00A065FC"/>
    <w:rsid w:val="00A068DA"/>
    <w:rsid w:val="00A15689"/>
    <w:rsid w:val="00A171A6"/>
    <w:rsid w:val="00A21AE0"/>
    <w:rsid w:val="00A2786B"/>
    <w:rsid w:val="00A364FB"/>
    <w:rsid w:val="00A3742A"/>
    <w:rsid w:val="00A41D05"/>
    <w:rsid w:val="00A42504"/>
    <w:rsid w:val="00A44532"/>
    <w:rsid w:val="00A525C6"/>
    <w:rsid w:val="00A55DFB"/>
    <w:rsid w:val="00A55F2E"/>
    <w:rsid w:val="00A5681D"/>
    <w:rsid w:val="00A631D3"/>
    <w:rsid w:val="00A6552D"/>
    <w:rsid w:val="00A65F07"/>
    <w:rsid w:val="00A70090"/>
    <w:rsid w:val="00A71478"/>
    <w:rsid w:val="00A75179"/>
    <w:rsid w:val="00A826C8"/>
    <w:rsid w:val="00A849BA"/>
    <w:rsid w:val="00A879CC"/>
    <w:rsid w:val="00A935B9"/>
    <w:rsid w:val="00A96B10"/>
    <w:rsid w:val="00A97FE5"/>
    <w:rsid w:val="00AA0160"/>
    <w:rsid w:val="00AB2380"/>
    <w:rsid w:val="00AB28F6"/>
    <w:rsid w:val="00AB3439"/>
    <w:rsid w:val="00AB415C"/>
    <w:rsid w:val="00AB6B11"/>
    <w:rsid w:val="00AC3BAE"/>
    <w:rsid w:val="00AC494A"/>
    <w:rsid w:val="00AC596F"/>
    <w:rsid w:val="00AD166D"/>
    <w:rsid w:val="00AD5B55"/>
    <w:rsid w:val="00AE008E"/>
    <w:rsid w:val="00AE4412"/>
    <w:rsid w:val="00AF3B60"/>
    <w:rsid w:val="00AF5C4A"/>
    <w:rsid w:val="00B004FA"/>
    <w:rsid w:val="00B03574"/>
    <w:rsid w:val="00B057A2"/>
    <w:rsid w:val="00B070A1"/>
    <w:rsid w:val="00B10C9C"/>
    <w:rsid w:val="00B13F64"/>
    <w:rsid w:val="00B16A1C"/>
    <w:rsid w:val="00B210E0"/>
    <w:rsid w:val="00B23E0B"/>
    <w:rsid w:val="00B24722"/>
    <w:rsid w:val="00B24B07"/>
    <w:rsid w:val="00B275A8"/>
    <w:rsid w:val="00B27F97"/>
    <w:rsid w:val="00B31A6D"/>
    <w:rsid w:val="00B34D2E"/>
    <w:rsid w:val="00B36935"/>
    <w:rsid w:val="00B3784E"/>
    <w:rsid w:val="00B37E88"/>
    <w:rsid w:val="00B4056B"/>
    <w:rsid w:val="00B44617"/>
    <w:rsid w:val="00B50F59"/>
    <w:rsid w:val="00B541A5"/>
    <w:rsid w:val="00B54C1C"/>
    <w:rsid w:val="00B54E9D"/>
    <w:rsid w:val="00B610FC"/>
    <w:rsid w:val="00B66ECC"/>
    <w:rsid w:val="00B703A7"/>
    <w:rsid w:val="00B70B2D"/>
    <w:rsid w:val="00B71BF9"/>
    <w:rsid w:val="00B81BE2"/>
    <w:rsid w:val="00B81BF2"/>
    <w:rsid w:val="00B8267D"/>
    <w:rsid w:val="00B83335"/>
    <w:rsid w:val="00B8590E"/>
    <w:rsid w:val="00B86380"/>
    <w:rsid w:val="00B86589"/>
    <w:rsid w:val="00B93D76"/>
    <w:rsid w:val="00B95397"/>
    <w:rsid w:val="00B96505"/>
    <w:rsid w:val="00B96A8F"/>
    <w:rsid w:val="00BA024D"/>
    <w:rsid w:val="00BA0586"/>
    <w:rsid w:val="00BA08FB"/>
    <w:rsid w:val="00BA2F66"/>
    <w:rsid w:val="00BB45F2"/>
    <w:rsid w:val="00BB5755"/>
    <w:rsid w:val="00BB6852"/>
    <w:rsid w:val="00BB6F8C"/>
    <w:rsid w:val="00BB7192"/>
    <w:rsid w:val="00BB7E22"/>
    <w:rsid w:val="00BC4006"/>
    <w:rsid w:val="00BC72DB"/>
    <w:rsid w:val="00BE0FBE"/>
    <w:rsid w:val="00BE5DC2"/>
    <w:rsid w:val="00BE6B36"/>
    <w:rsid w:val="00BF41DC"/>
    <w:rsid w:val="00BF5D31"/>
    <w:rsid w:val="00BF72A2"/>
    <w:rsid w:val="00C0112A"/>
    <w:rsid w:val="00C0135D"/>
    <w:rsid w:val="00C01A78"/>
    <w:rsid w:val="00C02CF4"/>
    <w:rsid w:val="00C037EC"/>
    <w:rsid w:val="00C04BE8"/>
    <w:rsid w:val="00C04F4E"/>
    <w:rsid w:val="00C05AAB"/>
    <w:rsid w:val="00C10ECD"/>
    <w:rsid w:val="00C17B1F"/>
    <w:rsid w:val="00C17F6C"/>
    <w:rsid w:val="00C22CC7"/>
    <w:rsid w:val="00C2341C"/>
    <w:rsid w:val="00C24017"/>
    <w:rsid w:val="00C248CA"/>
    <w:rsid w:val="00C24C44"/>
    <w:rsid w:val="00C2591A"/>
    <w:rsid w:val="00C303FC"/>
    <w:rsid w:val="00C323F4"/>
    <w:rsid w:val="00C32641"/>
    <w:rsid w:val="00C344C9"/>
    <w:rsid w:val="00C3686C"/>
    <w:rsid w:val="00C40C6D"/>
    <w:rsid w:val="00C41AA3"/>
    <w:rsid w:val="00C42927"/>
    <w:rsid w:val="00C45C04"/>
    <w:rsid w:val="00C478C1"/>
    <w:rsid w:val="00C51B02"/>
    <w:rsid w:val="00C5332E"/>
    <w:rsid w:val="00C54D42"/>
    <w:rsid w:val="00C5641B"/>
    <w:rsid w:val="00C61747"/>
    <w:rsid w:val="00C628DB"/>
    <w:rsid w:val="00C62BE8"/>
    <w:rsid w:val="00C644AE"/>
    <w:rsid w:val="00C71C68"/>
    <w:rsid w:val="00C8075C"/>
    <w:rsid w:val="00C808B5"/>
    <w:rsid w:val="00C82080"/>
    <w:rsid w:val="00C83BCC"/>
    <w:rsid w:val="00C8502C"/>
    <w:rsid w:val="00C87045"/>
    <w:rsid w:val="00C952FB"/>
    <w:rsid w:val="00C96044"/>
    <w:rsid w:val="00C96C74"/>
    <w:rsid w:val="00CA2AA7"/>
    <w:rsid w:val="00CA3FC6"/>
    <w:rsid w:val="00CA6D29"/>
    <w:rsid w:val="00CB0779"/>
    <w:rsid w:val="00CB1A53"/>
    <w:rsid w:val="00CB2678"/>
    <w:rsid w:val="00CC09B9"/>
    <w:rsid w:val="00CC1BE4"/>
    <w:rsid w:val="00CC261C"/>
    <w:rsid w:val="00CC59CE"/>
    <w:rsid w:val="00CC71FC"/>
    <w:rsid w:val="00CD4AF9"/>
    <w:rsid w:val="00CE2CA3"/>
    <w:rsid w:val="00CE58FA"/>
    <w:rsid w:val="00CE698A"/>
    <w:rsid w:val="00CE7344"/>
    <w:rsid w:val="00CE78B4"/>
    <w:rsid w:val="00CE7ED2"/>
    <w:rsid w:val="00CF2E5B"/>
    <w:rsid w:val="00CF625F"/>
    <w:rsid w:val="00CF6BFE"/>
    <w:rsid w:val="00CF75A8"/>
    <w:rsid w:val="00CF7EE5"/>
    <w:rsid w:val="00D02616"/>
    <w:rsid w:val="00D060FB"/>
    <w:rsid w:val="00D102B7"/>
    <w:rsid w:val="00D111CF"/>
    <w:rsid w:val="00D123B8"/>
    <w:rsid w:val="00D1283C"/>
    <w:rsid w:val="00D15C5B"/>
    <w:rsid w:val="00D173E6"/>
    <w:rsid w:val="00D17D67"/>
    <w:rsid w:val="00D20EDF"/>
    <w:rsid w:val="00D21AAF"/>
    <w:rsid w:val="00D21C84"/>
    <w:rsid w:val="00D21F08"/>
    <w:rsid w:val="00D23C8C"/>
    <w:rsid w:val="00D24512"/>
    <w:rsid w:val="00D27244"/>
    <w:rsid w:val="00D3075D"/>
    <w:rsid w:val="00D32A16"/>
    <w:rsid w:val="00D34683"/>
    <w:rsid w:val="00D35043"/>
    <w:rsid w:val="00D353EE"/>
    <w:rsid w:val="00D42417"/>
    <w:rsid w:val="00D426F8"/>
    <w:rsid w:val="00D42B88"/>
    <w:rsid w:val="00D45CD6"/>
    <w:rsid w:val="00D46F32"/>
    <w:rsid w:val="00D47873"/>
    <w:rsid w:val="00D47F46"/>
    <w:rsid w:val="00D50AD3"/>
    <w:rsid w:val="00D5285D"/>
    <w:rsid w:val="00D52862"/>
    <w:rsid w:val="00D52EE5"/>
    <w:rsid w:val="00D53622"/>
    <w:rsid w:val="00D5496D"/>
    <w:rsid w:val="00D55FC5"/>
    <w:rsid w:val="00D61046"/>
    <w:rsid w:val="00D610D7"/>
    <w:rsid w:val="00D63F09"/>
    <w:rsid w:val="00D6454C"/>
    <w:rsid w:val="00D66B41"/>
    <w:rsid w:val="00D7785D"/>
    <w:rsid w:val="00D811E7"/>
    <w:rsid w:val="00D83EA8"/>
    <w:rsid w:val="00D85CC6"/>
    <w:rsid w:val="00D87C8B"/>
    <w:rsid w:val="00D926A7"/>
    <w:rsid w:val="00D945DE"/>
    <w:rsid w:val="00DA0B71"/>
    <w:rsid w:val="00DA3BCE"/>
    <w:rsid w:val="00DA3BF6"/>
    <w:rsid w:val="00DA582B"/>
    <w:rsid w:val="00DA5891"/>
    <w:rsid w:val="00DB1B50"/>
    <w:rsid w:val="00DB2273"/>
    <w:rsid w:val="00DB2D24"/>
    <w:rsid w:val="00DB4348"/>
    <w:rsid w:val="00DB5086"/>
    <w:rsid w:val="00DB64A7"/>
    <w:rsid w:val="00DC04B5"/>
    <w:rsid w:val="00DC3A08"/>
    <w:rsid w:val="00DC5EE9"/>
    <w:rsid w:val="00DC6061"/>
    <w:rsid w:val="00DD17E6"/>
    <w:rsid w:val="00DD402D"/>
    <w:rsid w:val="00DD42E6"/>
    <w:rsid w:val="00DD6EE0"/>
    <w:rsid w:val="00DE2918"/>
    <w:rsid w:val="00DE5D09"/>
    <w:rsid w:val="00DF0AE5"/>
    <w:rsid w:val="00DF18E6"/>
    <w:rsid w:val="00DF379A"/>
    <w:rsid w:val="00DF4173"/>
    <w:rsid w:val="00DF463B"/>
    <w:rsid w:val="00DF4C1A"/>
    <w:rsid w:val="00DF56BE"/>
    <w:rsid w:val="00E00628"/>
    <w:rsid w:val="00E01CB8"/>
    <w:rsid w:val="00E03828"/>
    <w:rsid w:val="00E0569D"/>
    <w:rsid w:val="00E10217"/>
    <w:rsid w:val="00E1195F"/>
    <w:rsid w:val="00E11B5A"/>
    <w:rsid w:val="00E131F9"/>
    <w:rsid w:val="00E20642"/>
    <w:rsid w:val="00E20BE4"/>
    <w:rsid w:val="00E212D6"/>
    <w:rsid w:val="00E27502"/>
    <w:rsid w:val="00E340A3"/>
    <w:rsid w:val="00E353B0"/>
    <w:rsid w:val="00E36178"/>
    <w:rsid w:val="00E401DE"/>
    <w:rsid w:val="00E41912"/>
    <w:rsid w:val="00E4250D"/>
    <w:rsid w:val="00E42CE9"/>
    <w:rsid w:val="00E43384"/>
    <w:rsid w:val="00E457BB"/>
    <w:rsid w:val="00E45ADB"/>
    <w:rsid w:val="00E45B5E"/>
    <w:rsid w:val="00E4601E"/>
    <w:rsid w:val="00E56C4F"/>
    <w:rsid w:val="00E60FF1"/>
    <w:rsid w:val="00E632DD"/>
    <w:rsid w:val="00E64A13"/>
    <w:rsid w:val="00E64EA6"/>
    <w:rsid w:val="00E742C3"/>
    <w:rsid w:val="00E743CC"/>
    <w:rsid w:val="00E76551"/>
    <w:rsid w:val="00E77C36"/>
    <w:rsid w:val="00E8524E"/>
    <w:rsid w:val="00E908BF"/>
    <w:rsid w:val="00E964D5"/>
    <w:rsid w:val="00EA2144"/>
    <w:rsid w:val="00EA5482"/>
    <w:rsid w:val="00EA7C55"/>
    <w:rsid w:val="00EC3C1C"/>
    <w:rsid w:val="00ED0A6C"/>
    <w:rsid w:val="00ED186A"/>
    <w:rsid w:val="00ED1FC2"/>
    <w:rsid w:val="00ED3682"/>
    <w:rsid w:val="00ED4DB3"/>
    <w:rsid w:val="00EE3075"/>
    <w:rsid w:val="00EE3254"/>
    <w:rsid w:val="00EE36DA"/>
    <w:rsid w:val="00EE50DE"/>
    <w:rsid w:val="00EE58F6"/>
    <w:rsid w:val="00EE6370"/>
    <w:rsid w:val="00EE6856"/>
    <w:rsid w:val="00EE687C"/>
    <w:rsid w:val="00EE6C2F"/>
    <w:rsid w:val="00EF2294"/>
    <w:rsid w:val="00EF48F8"/>
    <w:rsid w:val="00F01B73"/>
    <w:rsid w:val="00F02FEA"/>
    <w:rsid w:val="00F043CD"/>
    <w:rsid w:val="00F05B85"/>
    <w:rsid w:val="00F10B4B"/>
    <w:rsid w:val="00F10F3D"/>
    <w:rsid w:val="00F11A03"/>
    <w:rsid w:val="00F1271D"/>
    <w:rsid w:val="00F13640"/>
    <w:rsid w:val="00F13ED0"/>
    <w:rsid w:val="00F15A7C"/>
    <w:rsid w:val="00F174F7"/>
    <w:rsid w:val="00F27E71"/>
    <w:rsid w:val="00F31780"/>
    <w:rsid w:val="00F31824"/>
    <w:rsid w:val="00F403D1"/>
    <w:rsid w:val="00F406A1"/>
    <w:rsid w:val="00F428FA"/>
    <w:rsid w:val="00F442C8"/>
    <w:rsid w:val="00F4722B"/>
    <w:rsid w:val="00F47619"/>
    <w:rsid w:val="00F505F5"/>
    <w:rsid w:val="00F50894"/>
    <w:rsid w:val="00F520A7"/>
    <w:rsid w:val="00F52CF6"/>
    <w:rsid w:val="00F54FB0"/>
    <w:rsid w:val="00F55FBF"/>
    <w:rsid w:val="00F560AF"/>
    <w:rsid w:val="00F5667A"/>
    <w:rsid w:val="00F604A6"/>
    <w:rsid w:val="00F60860"/>
    <w:rsid w:val="00F609A8"/>
    <w:rsid w:val="00F644B1"/>
    <w:rsid w:val="00F674DE"/>
    <w:rsid w:val="00F67637"/>
    <w:rsid w:val="00F75D93"/>
    <w:rsid w:val="00F81AC0"/>
    <w:rsid w:val="00F835EF"/>
    <w:rsid w:val="00F84EFD"/>
    <w:rsid w:val="00F87A2E"/>
    <w:rsid w:val="00F87C51"/>
    <w:rsid w:val="00F87E31"/>
    <w:rsid w:val="00F938E1"/>
    <w:rsid w:val="00F96A7A"/>
    <w:rsid w:val="00F97A1C"/>
    <w:rsid w:val="00F97C39"/>
    <w:rsid w:val="00FA1343"/>
    <w:rsid w:val="00FA2141"/>
    <w:rsid w:val="00FA2185"/>
    <w:rsid w:val="00FB2110"/>
    <w:rsid w:val="00FB28DE"/>
    <w:rsid w:val="00FB4D72"/>
    <w:rsid w:val="00FB5246"/>
    <w:rsid w:val="00FB74FE"/>
    <w:rsid w:val="00FC06F9"/>
    <w:rsid w:val="00FC3695"/>
    <w:rsid w:val="00FC45E3"/>
    <w:rsid w:val="00FC605C"/>
    <w:rsid w:val="00FC769C"/>
    <w:rsid w:val="00FD4548"/>
    <w:rsid w:val="00FD5C20"/>
    <w:rsid w:val="00FE055F"/>
    <w:rsid w:val="00FE7B83"/>
    <w:rsid w:val="00FF0556"/>
    <w:rsid w:val="00FF0780"/>
    <w:rsid w:val="00FF1766"/>
    <w:rsid w:val="00FF2221"/>
    <w:rsid w:val="00FF6DA4"/>
    <w:rsid w:val="00FF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98E9C1"/>
  <w15:chartTrackingRefBased/>
  <w15:docId w15:val="{4FF2FE93-6DD5-485D-9B57-27BEFD1B6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3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3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3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3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3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3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39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7147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47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7147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478"/>
    <w:rPr>
      <w:rFonts w:ascii="Aptos" w:hAnsi="Aptos"/>
      <w:noProof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E008E"/>
    <w:pPr>
      <w:spacing w:after="200" w:line="240" w:lineRule="auto"/>
    </w:pPr>
    <w:rPr>
      <w:i/>
      <w:iCs/>
      <w:color w:val="0E284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0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00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008E"/>
    <w:rPr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AE008E"/>
    <w:rPr>
      <w:color w:val="467886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AE008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F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195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B74FE"/>
  </w:style>
  <w:style w:type="paragraph" w:styleId="Header">
    <w:name w:val="header"/>
    <w:basedOn w:val="Normal"/>
    <w:link w:val="HeaderChar"/>
    <w:uiPriority w:val="99"/>
    <w:unhideWhenUsed/>
    <w:rsid w:val="00FB74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4FE"/>
  </w:style>
  <w:style w:type="paragraph" w:styleId="Footer">
    <w:name w:val="footer"/>
    <w:basedOn w:val="Normal"/>
    <w:link w:val="FooterChar"/>
    <w:uiPriority w:val="99"/>
    <w:unhideWhenUsed/>
    <w:rsid w:val="00FB74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4FE"/>
  </w:style>
  <w:style w:type="paragraph" w:styleId="Caption">
    <w:name w:val="caption"/>
    <w:basedOn w:val="Normal"/>
    <w:next w:val="Normal"/>
    <w:uiPriority w:val="35"/>
    <w:unhideWhenUsed/>
    <w:qFormat/>
    <w:rsid w:val="0088277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882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139053-577B-44FE-BDF3-80282C238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4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-Jacques Fares</dc:creator>
  <cp:keywords/>
  <dc:description/>
  <cp:lastModifiedBy>Arunkumar M</cp:lastModifiedBy>
  <cp:revision>329</cp:revision>
  <cp:lastPrinted>2025-12-12T09:35:00Z</cp:lastPrinted>
  <dcterms:created xsi:type="dcterms:W3CDTF">2025-07-25T16:46:00Z</dcterms:created>
  <dcterms:modified xsi:type="dcterms:W3CDTF">2026-01-16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06331a-49eb-4338-b92b-40f4ce081497</vt:lpwstr>
  </property>
</Properties>
</file>